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BD3" w:rsidRDefault="00F76BD3" w:rsidP="005E69E4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proofErr w:type="gramStart"/>
      <w:r w:rsidRPr="00571D4F">
        <w:rPr>
          <w:b/>
          <w:lang w:val="en-US"/>
        </w:rPr>
        <w:t>Additional File5</w:t>
      </w:r>
      <w:r>
        <w:rPr>
          <w:b/>
          <w:lang w:val="en-US"/>
        </w:rPr>
        <w:t xml:space="preserve"> (</w:t>
      </w:r>
      <w:r w:rsidR="00AF2A71">
        <w:rPr>
          <w:b/>
          <w:lang w:val="en-US"/>
        </w:rPr>
        <w:t>A</w:t>
      </w:r>
      <w:r>
        <w:rPr>
          <w:b/>
          <w:lang w:val="en-US"/>
        </w:rPr>
        <w:t xml:space="preserve">F5) </w:t>
      </w:r>
      <w:r w:rsidRPr="00571D4F">
        <w:rPr>
          <w:lang w:val="en-US"/>
        </w:rPr>
        <w:t>Pearson (above diagonal) and Spearman (below diagonal) correlations and significance for MAF of polymorphisms and environmental variables.</w:t>
      </w:r>
      <w:proofErr w:type="gramEnd"/>
      <w:r w:rsidRPr="00571D4F">
        <w:rPr>
          <w:lang w:val="en-US"/>
        </w:rPr>
        <w:t xml:space="preserve"> In bold and shading significant values at α=0.05.</w:t>
      </w:r>
    </w:p>
    <w:p w:rsidR="005E69E4" w:rsidRPr="00571D4F" w:rsidRDefault="005E69E4" w:rsidP="005E69E4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800"/>
        <w:gridCol w:w="824"/>
        <w:gridCol w:w="867"/>
        <w:gridCol w:w="876"/>
        <w:gridCol w:w="876"/>
        <w:gridCol w:w="877"/>
        <w:gridCol w:w="877"/>
        <w:gridCol w:w="891"/>
        <w:gridCol w:w="877"/>
        <w:gridCol w:w="877"/>
        <w:gridCol w:w="877"/>
        <w:gridCol w:w="877"/>
        <w:gridCol w:w="877"/>
        <w:gridCol w:w="877"/>
        <w:gridCol w:w="824"/>
        <w:gridCol w:w="877"/>
        <w:gridCol w:w="859"/>
      </w:tblGrid>
      <w:tr w:rsidR="00B04A6D" w:rsidRPr="00B04A6D" w:rsidTr="00B04A6D">
        <w:trPr>
          <w:trHeight w:val="300"/>
        </w:trPr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6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6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G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6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52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5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LA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LO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INaT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Th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N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TW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TAR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xR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iR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HrA</w:t>
            </w:r>
            <w:proofErr w:type="spellEnd"/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8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68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9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0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8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4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1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6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1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0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1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5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6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5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153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2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7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2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8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8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2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2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5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369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-</w:t>
            </w:r>
            <w:r w:rsidRPr="00A46AE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3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4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0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0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1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7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8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0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4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9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37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6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5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143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8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7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6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3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2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4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4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0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3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3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851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G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70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7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9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6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0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36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1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6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7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0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5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2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9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2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454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4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9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1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9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4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7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8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082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6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5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1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0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9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5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2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6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2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3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4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3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4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7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156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68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2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3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8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1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5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1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6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7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0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9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1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9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3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442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5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7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6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5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1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1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8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3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5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7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0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8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9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7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562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5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6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9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4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5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2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3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6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7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7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2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9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4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015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="00F71DA1"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-</w:t>
            </w:r>
            <w:r w:rsidRPr="00F71D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s-ES"/>
              </w:rPr>
              <w:t>5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5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3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2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7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4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3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36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6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9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0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9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6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3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3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905</w:t>
            </w:r>
          </w:p>
        </w:tc>
      </w:tr>
      <w:tr w:rsidR="00B04A6D" w:rsidRPr="00B04A6D" w:rsidTr="00B04A6D">
        <w:trPr>
          <w:trHeight w:val="240"/>
        </w:trPr>
        <w:tc>
          <w:tcPr>
            <w:tcW w:w="272" w:type="pct"/>
            <w:vMerge/>
            <w:tcBorders>
              <w:top w:val="nil"/>
              <w:left w:val="nil"/>
              <w:bottom w:val="dashed" w:sz="8" w:space="0" w:color="000000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951</w:t>
            </w:r>
          </w:p>
        </w:tc>
        <w:tc>
          <w:tcPr>
            <w:tcW w:w="29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810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181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366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283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619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415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889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234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606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029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399</w:t>
            </w:r>
          </w:p>
        </w:tc>
        <w:tc>
          <w:tcPr>
            <w:tcW w:w="28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621</w:t>
            </w:r>
          </w:p>
        </w:tc>
        <w:tc>
          <w:tcPr>
            <w:tcW w:w="29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092</w:t>
            </w:r>
          </w:p>
        </w:tc>
        <w:tc>
          <w:tcPr>
            <w:tcW w:w="2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046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LA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5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0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5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5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4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1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5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79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9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84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9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6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6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4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509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6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8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5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7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2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5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6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3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LO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9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8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3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5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7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4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3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69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3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8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75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7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5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3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687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dashed" w:sz="8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0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2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0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0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6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9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9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4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438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INaT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0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5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9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9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9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82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61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1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96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91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3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2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5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3628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2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7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2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2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0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3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6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3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5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449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Thm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5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35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3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8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0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3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3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9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0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2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0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7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7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5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996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9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4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5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1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7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0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1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9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7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6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3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42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N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3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1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7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5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0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88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7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95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39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79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6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7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815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6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5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0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6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4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2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8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6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61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TW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8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8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9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2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3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8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3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4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90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9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76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4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0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8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840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1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7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5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2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2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5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9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5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533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TA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0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8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5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4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8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0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3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8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6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4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0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38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77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0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126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1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8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2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6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7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2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8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6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3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32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xR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8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8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6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0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4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2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5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5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3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26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4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4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79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3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3589</w:t>
            </w:r>
          </w:p>
        </w:tc>
      </w:tr>
      <w:tr w:rsidR="00B04A6D" w:rsidRPr="00B04A6D" w:rsidTr="002B6AFB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6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8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8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7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8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5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0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559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43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5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7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474</w:t>
            </w:r>
          </w:p>
        </w:tc>
      </w:tr>
      <w:tr w:rsidR="00B04A6D" w:rsidRPr="00B04A6D" w:rsidTr="002B6AFB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MiR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4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5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9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1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19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2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80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1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56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61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68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7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1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0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489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2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6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1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8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30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7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53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&lt;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13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8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14</w:t>
            </w:r>
          </w:p>
        </w:tc>
      </w:tr>
      <w:tr w:rsidR="00B04A6D" w:rsidRPr="00B04A6D" w:rsidTr="00B04A6D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04A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HrA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9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3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1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0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08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61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1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0.33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7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-0.48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6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42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3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0.53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04A6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1</w:t>
            </w:r>
          </w:p>
        </w:tc>
      </w:tr>
      <w:tr w:rsidR="00B04A6D" w:rsidRPr="00B04A6D" w:rsidTr="00B04A6D">
        <w:trPr>
          <w:trHeight w:val="225"/>
        </w:trPr>
        <w:tc>
          <w:tcPr>
            <w:tcW w:w="27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4A6D" w:rsidRPr="00B04A6D" w:rsidRDefault="00B04A6D" w:rsidP="00B04A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35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1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864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92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9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645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23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6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7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5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717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17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68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B04A6D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0.0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A6D" w:rsidRPr="00B04A6D" w:rsidRDefault="00B04A6D" w:rsidP="00B04A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B04A6D" w:rsidRDefault="00B04A6D"/>
    <w:sectPr w:rsidR="00B04A6D" w:rsidSect="006C2FEF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03543"/>
    <w:rsid w:val="001F0D66"/>
    <w:rsid w:val="00257C7E"/>
    <w:rsid w:val="00281CE2"/>
    <w:rsid w:val="002B1E9D"/>
    <w:rsid w:val="002B6AFB"/>
    <w:rsid w:val="00563C63"/>
    <w:rsid w:val="005E69E4"/>
    <w:rsid w:val="006C2FEF"/>
    <w:rsid w:val="006D444C"/>
    <w:rsid w:val="007167E4"/>
    <w:rsid w:val="00745B28"/>
    <w:rsid w:val="00745BA2"/>
    <w:rsid w:val="00803543"/>
    <w:rsid w:val="00863FA7"/>
    <w:rsid w:val="008D6FEC"/>
    <w:rsid w:val="00A46AE4"/>
    <w:rsid w:val="00AF2A71"/>
    <w:rsid w:val="00B03818"/>
    <w:rsid w:val="00B04A6D"/>
    <w:rsid w:val="00B83211"/>
    <w:rsid w:val="00C41554"/>
    <w:rsid w:val="00C71F55"/>
    <w:rsid w:val="00CA2A87"/>
    <w:rsid w:val="00D15249"/>
    <w:rsid w:val="00D92C12"/>
    <w:rsid w:val="00ED6EBE"/>
    <w:rsid w:val="00EE68B5"/>
    <w:rsid w:val="00F71DA1"/>
    <w:rsid w:val="00F76BD3"/>
    <w:rsid w:val="00FA1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9</Words>
  <Characters>3351</Characters>
  <Application>Microsoft Office Word</Application>
  <DocSecurity>0</DocSecurity>
  <Lines>27</Lines>
  <Paragraphs>7</Paragraphs>
  <ScaleCrop>false</ScaleCrop>
  <Company>inia</Company>
  <LinksUpToDate>false</LinksUpToDate>
  <CharactersWithSpaces>3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</dc:creator>
  <cp:keywords/>
  <dc:description/>
  <cp:lastModifiedBy>malena</cp:lastModifiedBy>
  <cp:revision>7</cp:revision>
  <cp:lastPrinted>2014-03-17T15:27:00Z</cp:lastPrinted>
  <dcterms:created xsi:type="dcterms:W3CDTF">2014-12-03T07:56:00Z</dcterms:created>
  <dcterms:modified xsi:type="dcterms:W3CDTF">2014-12-04T14:01:00Z</dcterms:modified>
</cp:coreProperties>
</file>